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4F7C8" w14:textId="77777777" w:rsidR="0078758A" w:rsidRPr="003D1D68" w:rsidRDefault="0078758A" w:rsidP="0078758A">
      <w:pPr>
        <w:spacing w:line="259" w:lineRule="auto"/>
        <w:jc w:val="center"/>
        <w:rPr>
          <w:rFonts w:ascii="Times New Roman" w:eastAsia="Calibri" w:hAnsi="Times New Roman" w:cs="Times New Roman"/>
          <w:b/>
          <w:color w:val="000000"/>
        </w:rPr>
      </w:pPr>
      <w:r w:rsidRPr="003D1D68">
        <w:rPr>
          <w:rFonts w:ascii="Times New Roman" w:eastAsia="Calibri" w:hAnsi="Times New Roman" w:cs="Times New Roman"/>
          <w:b/>
          <w:color w:val="000000"/>
        </w:rPr>
        <w:t>Supplementary Materials</w:t>
      </w:r>
    </w:p>
    <w:p w14:paraId="51A28DDF" w14:textId="77777777" w:rsidR="0078758A" w:rsidRPr="003D1D68" w:rsidRDefault="0078758A" w:rsidP="0078758A">
      <w:pPr>
        <w:spacing w:line="259" w:lineRule="auto"/>
        <w:jc w:val="center"/>
        <w:rPr>
          <w:rFonts w:ascii="Times New Roman" w:eastAsia="Calibri" w:hAnsi="Times New Roman" w:cs="Times New Roman"/>
          <w:b/>
          <w:color w:val="000000"/>
        </w:rPr>
      </w:pPr>
    </w:p>
    <w:p w14:paraId="64297229" w14:textId="132FB06D" w:rsidR="00274B4F" w:rsidRPr="006B299D" w:rsidRDefault="00274B4F" w:rsidP="00F974BA">
      <w:pPr>
        <w:spacing w:line="480" w:lineRule="auto"/>
        <w:rPr>
          <w:rFonts w:ascii="Times New Roman" w:eastAsia="Calibri" w:hAnsi="Times New Roman" w:cs="Times New Roman"/>
          <w:b/>
          <w:color w:val="000000" w:themeColor="text1"/>
        </w:rPr>
      </w:pPr>
      <w:r w:rsidRPr="006B299D">
        <w:rPr>
          <w:rFonts w:ascii="Times New Roman" w:eastAsia="Calibri" w:hAnsi="Times New Roman" w:cs="Times New Roman"/>
          <w:b/>
          <w:color w:val="000000" w:themeColor="text1"/>
        </w:rPr>
        <w:t xml:space="preserve">The results of </w:t>
      </w:r>
      <w:r w:rsidR="00642862">
        <w:rPr>
          <w:rFonts w:ascii="Times New Roman" w:eastAsia="Calibri" w:hAnsi="Times New Roman" w:cs="Times New Roman"/>
          <w:b/>
          <w:color w:val="000000" w:themeColor="text1"/>
        </w:rPr>
        <w:t xml:space="preserve">the </w:t>
      </w:r>
      <w:r w:rsidR="00F55165" w:rsidRPr="006B299D">
        <w:rPr>
          <w:rFonts w:ascii="Times New Roman" w:eastAsia="Calibri" w:hAnsi="Times New Roman" w:cs="Times New Roman"/>
          <w:b/>
          <w:color w:val="000000" w:themeColor="text1"/>
        </w:rPr>
        <w:t>CHI-T</w:t>
      </w:r>
      <w:r w:rsidR="006B299D" w:rsidRPr="006B299D">
        <w:rPr>
          <w:rFonts w:ascii="Times New Roman" w:eastAsia="Calibri" w:hAnsi="Times New Roman" w:cs="Times New Roman"/>
          <w:b/>
          <w:color w:val="000000" w:themeColor="text1"/>
        </w:rPr>
        <w:t>-PUI</w:t>
      </w:r>
      <w:r w:rsidRPr="006B299D">
        <w:rPr>
          <w:rFonts w:ascii="Times New Roman" w:eastAsia="Calibri" w:hAnsi="Times New Roman" w:cs="Times New Roman"/>
          <w:b/>
          <w:color w:val="000000" w:themeColor="text1"/>
        </w:rPr>
        <w:t xml:space="preserve"> network</w:t>
      </w:r>
    </w:p>
    <w:p w14:paraId="110FC819" w14:textId="140C1051" w:rsidR="00274B4F" w:rsidRPr="006B299D" w:rsidRDefault="00274B4F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6B299D">
        <w:rPr>
          <w:rFonts w:eastAsia="Calibri"/>
          <w:color w:val="000000" w:themeColor="text1"/>
        </w:rPr>
        <w:t>Figure S1. Accuracy of edge weights</w:t>
      </w:r>
      <w:r w:rsidR="00F55165" w:rsidRPr="006B299D">
        <w:rPr>
          <w:rFonts w:eastAsia="Calibri"/>
          <w:color w:val="000000" w:themeColor="text1"/>
        </w:rPr>
        <w:t xml:space="preserve"> </w:t>
      </w:r>
    </w:p>
    <w:p w14:paraId="59E20263" w14:textId="127C1806" w:rsidR="00F55165" w:rsidRPr="006B299D" w:rsidRDefault="00F55165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6B299D">
        <w:rPr>
          <w:rFonts w:eastAsia="Calibri"/>
          <w:color w:val="000000" w:themeColor="text1"/>
        </w:rPr>
        <w:t>Figure S</w:t>
      </w:r>
      <w:r w:rsidR="00A83167">
        <w:rPr>
          <w:rFonts w:eastAsia="Calibri"/>
          <w:color w:val="000000" w:themeColor="text1"/>
        </w:rPr>
        <w:t>2</w:t>
      </w:r>
      <w:r w:rsidRPr="006B299D">
        <w:rPr>
          <w:rFonts w:eastAsia="Calibri"/>
          <w:color w:val="000000" w:themeColor="text1"/>
        </w:rPr>
        <w:t>. Bootstrapped difference test for edge weights</w:t>
      </w:r>
    </w:p>
    <w:p w14:paraId="14FFD360" w14:textId="3DB258D9" w:rsidR="00F30952" w:rsidRPr="006B299D" w:rsidRDefault="00F30952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6B299D">
        <w:rPr>
          <w:rFonts w:eastAsia="Calibri"/>
          <w:color w:val="000000" w:themeColor="text1"/>
        </w:rPr>
        <w:t>Figure S</w:t>
      </w:r>
      <w:r w:rsidR="00A83167">
        <w:rPr>
          <w:rFonts w:eastAsia="Calibri"/>
          <w:color w:val="000000" w:themeColor="text1"/>
        </w:rPr>
        <w:t>3</w:t>
      </w:r>
      <w:r w:rsidRPr="006B299D">
        <w:rPr>
          <w:rFonts w:eastAsia="Calibri"/>
          <w:color w:val="000000" w:themeColor="text1"/>
        </w:rPr>
        <w:t xml:space="preserve">. Stability of </w:t>
      </w:r>
      <w:r w:rsidR="006B299D" w:rsidRPr="006B299D">
        <w:rPr>
          <w:rFonts w:eastAsia="Calibri"/>
          <w:color w:val="000000" w:themeColor="text1"/>
        </w:rPr>
        <w:t>bridge</w:t>
      </w:r>
      <w:r w:rsidRPr="006B299D">
        <w:rPr>
          <w:rFonts w:eastAsia="Calibri"/>
          <w:color w:val="000000" w:themeColor="text1"/>
        </w:rPr>
        <w:t xml:space="preserve"> expected influences</w:t>
      </w:r>
    </w:p>
    <w:p w14:paraId="73ABACBC" w14:textId="5E39A68C" w:rsidR="00F55165" w:rsidRDefault="00F55165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6B299D">
        <w:rPr>
          <w:rFonts w:eastAsia="Calibri"/>
          <w:color w:val="000000" w:themeColor="text1"/>
        </w:rPr>
        <w:t>Figure S</w:t>
      </w:r>
      <w:r w:rsidR="00A83167">
        <w:rPr>
          <w:rFonts w:eastAsia="Calibri"/>
          <w:color w:val="000000" w:themeColor="text1"/>
        </w:rPr>
        <w:t>4</w:t>
      </w:r>
      <w:r w:rsidRPr="006B299D">
        <w:rPr>
          <w:rFonts w:eastAsia="Calibri"/>
          <w:color w:val="000000" w:themeColor="text1"/>
        </w:rPr>
        <w:t xml:space="preserve">. Bootstrapped difference test for </w:t>
      </w:r>
      <w:r w:rsidR="006B299D" w:rsidRPr="006B299D">
        <w:rPr>
          <w:rFonts w:eastAsia="Calibri"/>
          <w:color w:val="000000" w:themeColor="text1"/>
        </w:rPr>
        <w:t>bridge</w:t>
      </w:r>
      <w:r w:rsidRPr="006B299D">
        <w:rPr>
          <w:rFonts w:eastAsia="Calibri"/>
          <w:color w:val="000000" w:themeColor="text1"/>
        </w:rPr>
        <w:t xml:space="preserve"> expected influences </w:t>
      </w:r>
    </w:p>
    <w:p w14:paraId="7E8CFF2D" w14:textId="0677885B" w:rsidR="00F624F6" w:rsidRPr="004238A8" w:rsidRDefault="00F624F6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4238A8">
        <w:rPr>
          <w:rFonts w:eastAsia="Calibri"/>
          <w:color w:val="000000" w:themeColor="text1"/>
        </w:rPr>
        <w:t xml:space="preserve">Figure S5. The </w:t>
      </w:r>
      <w:r w:rsidR="00EC6CDF" w:rsidRPr="004238A8">
        <w:rPr>
          <w:rFonts w:eastAsia="Calibri"/>
          <w:color w:val="000000" w:themeColor="text1"/>
        </w:rPr>
        <w:t>Compulsivity-PUI network with the cut-argument</w:t>
      </w:r>
    </w:p>
    <w:p w14:paraId="3BD0B874" w14:textId="5E2C5831" w:rsidR="00551A56" w:rsidRPr="004238A8" w:rsidRDefault="00551A56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4238A8">
        <w:rPr>
          <w:rFonts w:eastAsia="Calibri"/>
          <w:color w:val="000000" w:themeColor="text1"/>
        </w:rPr>
        <w:t>Figure S6. The item-level Compulsivity-PUI network</w:t>
      </w:r>
    </w:p>
    <w:p w14:paraId="72A4CCE2" w14:textId="4F141F80" w:rsidR="006A5989" w:rsidRPr="004238A8" w:rsidRDefault="006B299D" w:rsidP="00F974BA">
      <w:pPr>
        <w:pStyle w:val="ListParagraph"/>
        <w:numPr>
          <w:ilvl w:val="0"/>
          <w:numId w:val="3"/>
        </w:numPr>
        <w:spacing w:line="480" w:lineRule="auto"/>
        <w:rPr>
          <w:rFonts w:eastAsia="Calibri"/>
          <w:color w:val="000000" w:themeColor="text1"/>
        </w:rPr>
      </w:pPr>
      <w:r w:rsidRPr="004238A8">
        <w:rPr>
          <w:rFonts w:eastAsia="Times New Roman"/>
          <w:color w:val="000000" w:themeColor="text1"/>
          <w:lang w:val="en-AU"/>
        </w:rPr>
        <w:t>Table S1. Descriptive statistics of measured variables</w:t>
      </w:r>
    </w:p>
    <w:p w14:paraId="6C2E2E6E" w14:textId="2ABC8A87" w:rsidR="006A5989" w:rsidRPr="004238A8" w:rsidRDefault="006A5989" w:rsidP="00F974BA">
      <w:pPr>
        <w:pStyle w:val="ListParagraph"/>
        <w:numPr>
          <w:ilvl w:val="0"/>
          <w:numId w:val="3"/>
        </w:numPr>
        <w:spacing w:before="160" w:after="240" w:line="480" w:lineRule="auto"/>
        <w:rPr>
          <w:rFonts w:eastAsia="Times New Roman"/>
          <w:color w:val="000000" w:themeColor="text1"/>
          <w:lang w:val="en-AU"/>
        </w:rPr>
      </w:pPr>
      <w:r w:rsidRPr="004238A8">
        <w:rPr>
          <w:rFonts w:eastAsia="Times New Roman"/>
          <w:color w:val="000000" w:themeColor="text1"/>
          <w:lang w:val="en-AU"/>
        </w:rPr>
        <w:t xml:space="preserve">Table S2. Predictability of variables </w:t>
      </w:r>
    </w:p>
    <w:p w14:paraId="701AD900" w14:textId="77777777" w:rsidR="006A5989" w:rsidRPr="004238A8" w:rsidRDefault="006A5989" w:rsidP="00F974BA">
      <w:pPr>
        <w:pStyle w:val="ListParagraph"/>
        <w:numPr>
          <w:ilvl w:val="0"/>
          <w:numId w:val="3"/>
        </w:numPr>
        <w:spacing w:before="160" w:after="240" w:line="480" w:lineRule="auto"/>
        <w:rPr>
          <w:rFonts w:eastAsia="Times New Roman"/>
          <w:color w:val="000000" w:themeColor="text1"/>
          <w:lang w:val="en-AU"/>
        </w:rPr>
      </w:pPr>
      <w:r w:rsidRPr="004238A8">
        <w:rPr>
          <w:rFonts w:eastAsia="Times New Roman"/>
          <w:color w:val="000000" w:themeColor="text1"/>
          <w:lang w:val="en-AU"/>
        </w:rPr>
        <w:t>Table S3. Clinical characteristics of the sample</w:t>
      </w:r>
    </w:p>
    <w:p w14:paraId="2DC8078D" w14:textId="77777777" w:rsidR="006A5989" w:rsidRPr="006A5989" w:rsidRDefault="006A5989" w:rsidP="006A5989">
      <w:pPr>
        <w:spacing w:line="276" w:lineRule="auto"/>
        <w:rPr>
          <w:rFonts w:eastAsia="Calibri"/>
          <w:color w:val="000000" w:themeColor="text1"/>
          <w:lang w:val="en-AU"/>
        </w:rPr>
      </w:pPr>
    </w:p>
    <w:p w14:paraId="2B409A36" w14:textId="77777777" w:rsidR="00E60DDA" w:rsidRPr="006B299D" w:rsidRDefault="00E60DDA" w:rsidP="00E60DDA">
      <w:pPr>
        <w:pStyle w:val="ListParagraph"/>
        <w:spacing w:line="276" w:lineRule="auto"/>
        <w:rPr>
          <w:rFonts w:eastAsia="Calibri"/>
          <w:color w:val="000000" w:themeColor="text1"/>
        </w:rPr>
      </w:pPr>
    </w:p>
    <w:p w14:paraId="2F22C3CB" w14:textId="1D58F189" w:rsidR="00536949" w:rsidRPr="006B299D" w:rsidRDefault="00536949" w:rsidP="00A31CAE">
      <w:pPr>
        <w:pStyle w:val="ListParagraph"/>
        <w:numPr>
          <w:ilvl w:val="0"/>
          <w:numId w:val="3"/>
        </w:numPr>
        <w:spacing w:line="276" w:lineRule="auto"/>
        <w:rPr>
          <w:rFonts w:ascii="Calibri" w:eastAsia="Calibri" w:hAnsi="Calibri"/>
          <w:color w:val="000000" w:themeColor="text1"/>
        </w:rPr>
      </w:pPr>
      <w:r w:rsidRPr="006B299D">
        <w:rPr>
          <w:rFonts w:ascii="Calibri" w:eastAsia="Calibri" w:hAnsi="Calibri"/>
          <w:color w:val="000000" w:themeColor="text1"/>
        </w:rPr>
        <w:br w:type="page"/>
      </w:r>
    </w:p>
    <w:p w14:paraId="22E2DD27" w14:textId="007FB9D7" w:rsidR="00274B4F" w:rsidRPr="00274B4F" w:rsidRDefault="007769E8" w:rsidP="0078758A">
      <w:pPr>
        <w:rPr>
          <w:rFonts w:ascii="Calibri" w:eastAsia="Calibri" w:hAnsi="Calibri" w:cs="Times New Roman"/>
          <w:color w:val="000000"/>
          <w:szCs w:val="22"/>
        </w:rPr>
      </w:pPr>
      <w:r>
        <w:rPr>
          <w:rFonts w:ascii="Calibri" w:eastAsia="Calibri" w:hAnsi="Calibri" w:cs="Times New Roman"/>
          <w:noProof/>
          <w:color w:val="000000"/>
          <w:szCs w:val="22"/>
        </w:rPr>
        <w:lastRenderedPageBreak/>
        <w:drawing>
          <wp:inline distT="0" distB="0" distL="0" distR="0" wp14:anchorId="1C79A17C" wp14:editId="1A8BCE8D">
            <wp:extent cx="5270500" cy="5626100"/>
            <wp:effectExtent l="0" t="0" r="0" b="0"/>
            <wp:docPr id="400362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FACC9" w14:textId="560BFD51" w:rsidR="00F55165" w:rsidRPr="00A83167" w:rsidRDefault="0078758A" w:rsidP="00F974BA">
      <w:pPr>
        <w:spacing w:line="48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3D1D68">
        <w:rPr>
          <w:rFonts w:ascii="Times New Roman" w:eastAsia="Calibri" w:hAnsi="Times New Roman" w:cs="Times New Roman"/>
          <w:color w:val="000000"/>
          <w:szCs w:val="22"/>
        </w:rPr>
        <w:t>Figure S1. Accuracy of edge weights</w:t>
      </w:r>
      <w:r w:rsidR="004238A8">
        <w:rPr>
          <w:rFonts w:ascii="Times New Roman" w:eastAsia="Calibri" w:hAnsi="Times New Roman" w:cs="Times New Roman"/>
          <w:color w:val="000000"/>
          <w:szCs w:val="22"/>
        </w:rPr>
        <w:t xml:space="preserve">.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The red line depicts the sample edge </w:t>
      </w:r>
      <w:proofErr w:type="gramStart"/>
      <w:r w:rsidRPr="003D1D68">
        <w:rPr>
          <w:rFonts w:ascii="Times New Roman" w:eastAsia="Calibri" w:hAnsi="Times New Roman" w:cs="Times New Roman"/>
          <w:color w:val="000000"/>
          <w:szCs w:val="22"/>
        </w:rPr>
        <w:t>weights</w:t>
      </w:r>
      <w:proofErr w:type="gramEnd"/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 and the gray bar depicts the bootstrapped confidence interval.</w:t>
      </w:r>
    </w:p>
    <w:p w14:paraId="38761B05" w14:textId="77777777" w:rsidR="001B311E" w:rsidRDefault="001B311E">
      <w:pPr>
        <w:rPr>
          <w:rFonts w:ascii="Calibri" w:eastAsia="Calibri" w:hAnsi="Calibri" w:cs="Times New Roman"/>
          <w:color w:val="000000"/>
          <w:szCs w:val="22"/>
        </w:rPr>
      </w:pPr>
    </w:p>
    <w:p w14:paraId="3E5E8C56" w14:textId="0EFCA7AD" w:rsidR="0078758A" w:rsidRDefault="007769E8" w:rsidP="0078758A">
      <w:pPr>
        <w:rPr>
          <w:rFonts w:ascii="Calibri" w:eastAsia="Calibri" w:hAnsi="Calibri" w:cs="Times New Roman"/>
          <w:color w:val="000000"/>
          <w:szCs w:val="22"/>
        </w:rPr>
      </w:pPr>
      <w:r>
        <w:rPr>
          <w:rFonts w:ascii="Calibri" w:eastAsia="Calibri" w:hAnsi="Calibri" w:cs="Times New Roman"/>
          <w:noProof/>
          <w:color w:val="000000"/>
          <w:szCs w:val="22"/>
        </w:rPr>
        <w:lastRenderedPageBreak/>
        <w:drawing>
          <wp:inline distT="0" distB="0" distL="0" distR="0" wp14:anchorId="78319B25" wp14:editId="107C635D">
            <wp:extent cx="5270500" cy="5626100"/>
            <wp:effectExtent l="0" t="0" r="0" b="0"/>
            <wp:docPr id="4044228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DB5BD" w14:textId="55681F1A" w:rsidR="0078758A" w:rsidRPr="003D1D68" w:rsidRDefault="0078758A" w:rsidP="00F974BA">
      <w:pPr>
        <w:spacing w:line="48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3D1D68">
        <w:rPr>
          <w:rFonts w:ascii="Times New Roman" w:eastAsia="Calibri" w:hAnsi="Times New Roman" w:cs="Times New Roman"/>
          <w:color w:val="000000"/>
          <w:szCs w:val="22"/>
        </w:rPr>
        <w:t>Figure S</w:t>
      </w:r>
      <w:r w:rsidR="00642862">
        <w:rPr>
          <w:rFonts w:ascii="Times New Roman" w:eastAsia="Calibri" w:hAnsi="Times New Roman" w:cs="Times New Roman"/>
          <w:color w:val="000000"/>
          <w:szCs w:val="22"/>
        </w:rPr>
        <w:t>2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>. Bootstrapped difference test for edge weights</w:t>
      </w:r>
      <w:r w:rsidR="004238A8">
        <w:rPr>
          <w:rFonts w:ascii="Times New Roman" w:eastAsia="Calibri" w:hAnsi="Times New Roman" w:cs="Times New Roman"/>
          <w:color w:val="000000"/>
          <w:szCs w:val="22"/>
        </w:rPr>
        <w:t xml:space="preserve">.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>Gray boxes indicate edge weights that do not differ significantly</w:t>
      </w:r>
      <w:r w:rsidR="00F974BA">
        <w:rPr>
          <w:rFonts w:ascii="Times New Roman" w:eastAsia="Calibri" w:hAnsi="Times New Roman" w:cs="Times New Roman"/>
          <w:color w:val="000000"/>
          <w:szCs w:val="22"/>
        </w:rPr>
        <w:t xml:space="preserve"> </w:t>
      </w:r>
      <w:r w:rsidR="00F974BA" w:rsidRPr="00F974BA">
        <w:rPr>
          <w:rFonts w:ascii="Times New Roman" w:eastAsia="Calibri" w:hAnsi="Times New Roman" w:cs="Times New Roman"/>
          <w:color w:val="000000"/>
          <w:szCs w:val="22"/>
        </w:rPr>
        <w:t>(</w:t>
      </w:r>
      <w:r w:rsidR="00F974BA" w:rsidRPr="00F974BA">
        <w:rPr>
          <w:rFonts w:ascii="Times New Roman" w:eastAsia="Calibri" w:hAnsi="Times New Roman" w:cs="Times New Roman"/>
          <w:i/>
          <w:iCs/>
          <w:color w:val="000000"/>
          <w:szCs w:val="22"/>
        </w:rPr>
        <w:t>α</w:t>
      </w:r>
      <w:r w:rsidR="00F974BA" w:rsidRPr="00F974BA">
        <w:rPr>
          <w:rFonts w:ascii="Times New Roman" w:eastAsia="Calibri" w:hAnsi="Times New Roman" w:cs="Times New Roman"/>
          <w:color w:val="000000"/>
          <w:szCs w:val="22"/>
        </w:rPr>
        <w:t> = 0.05</w:t>
      </w:r>
      <w:r w:rsidR="00F974BA">
        <w:rPr>
          <w:rFonts w:ascii="Times New Roman" w:eastAsia="Calibri" w:hAnsi="Times New Roman" w:cs="Times New Roman"/>
          <w:color w:val="000000"/>
          <w:szCs w:val="22"/>
        </w:rPr>
        <w:t xml:space="preserve">)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from one another, while black boxes indicate edge weights that do differ significantly. Blue and red boxes on the diagonal correspond to edge weights with positive and negative correlations, respectively. </w:t>
      </w:r>
    </w:p>
    <w:p w14:paraId="3043B5BF" w14:textId="07E83D00" w:rsidR="0078758A" w:rsidRDefault="00F55165" w:rsidP="00F974BA">
      <w:pPr>
        <w:spacing w:line="480" w:lineRule="auto"/>
        <w:rPr>
          <w:rFonts w:ascii="Calibri" w:eastAsia="Calibri" w:hAnsi="Calibri" w:cs="Times New Roman"/>
          <w:color w:val="000000"/>
          <w:szCs w:val="22"/>
        </w:rPr>
      </w:pPr>
      <w:r>
        <w:rPr>
          <w:rFonts w:ascii="Calibri" w:eastAsia="Calibri" w:hAnsi="Calibri" w:cs="Times New Roman"/>
          <w:color w:val="000000"/>
          <w:szCs w:val="22"/>
        </w:rPr>
        <w:br w:type="page"/>
      </w:r>
    </w:p>
    <w:p w14:paraId="3003E7BE" w14:textId="7EB6891B" w:rsidR="0078758A" w:rsidRPr="003D1D68" w:rsidRDefault="007769E8" w:rsidP="0078758A">
      <w:pPr>
        <w:rPr>
          <w:rFonts w:ascii="Times New Roman" w:eastAsia="Calibri" w:hAnsi="Times New Roman" w:cs="Times New Roman"/>
          <w:color w:val="000000"/>
          <w:szCs w:val="22"/>
        </w:rPr>
      </w:pPr>
      <w:r>
        <w:rPr>
          <w:rFonts w:ascii="Times New Roman" w:eastAsia="Calibri" w:hAnsi="Times New Roman" w:cs="Times New Roman"/>
          <w:noProof/>
          <w:color w:val="000000"/>
          <w:szCs w:val="22"/>
        </w:rPr>
        <w:lastRenderedPageBreak/>
        <w:drawing>
          <wp:inline distT="0" distB="0" distL="0" distR="0" wp14:anchorId="2A7476DC" wp14:editId="741903DF">
            <wp:extent cx="5270500" cy="5626100"/>
            <wp:effectExtent l="0" t="0" r="0" b="0"/>
            <wp:docPr id="9665353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B0656" w14:textId="45C993E5" w:rsidR="00F974BA" w:rsidRPr="004238A8" w:rsidRDefault="003D1D68" w:rsidP="00F974BA">
      <w:pPr>
        <w:spacing w:line="48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3D1D68">
        <w:rPr>
          <w:rFonts w:ascii="Times New Roman" w:eastAsia="Calibri" w:hAnsi="Times New Roman" w:cs="Times New Roman"/>
          <w:color w:val="000000"/>
          <w:szCs w:val="22"/>
        </w:rPr>
        <w:t>Figure S</w:t>
      </w:r>
      <w:r w:rsidR="00642862">
        <w:rPr>
          <w:rFonts w:ascii="Times New Roman" w:eastAsia="Calibri" w:hAnsi="Times New Roman" w:cs="Times New Roman"/>
          <w:color w:val="000000"/>
          <w:szCs w:val="22"/>
        </w:rPr>
        <w:t>3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. Bootstrapped difference test for </w:t>
      </w:r>
      <w:r w:rsidR="006B299D">
        <w:rPr>
          <w:rFonts w:ascii="Times New Roman" w:eastAsia="Calibri" w:hAnsi="Times New Roman" w:cs="Times New Roman"/>
          <w:color w:val="000000"/>
          <w:szCs w:val="22"/>
        </w:rPr>
        <w:t>bridge</w:t>
      </w:r>
      <w:r w:rsidR="00F55165">
        <w:rPr>
          <w:rFonts w:ascii="Times New Roman" w:eastAsia="Calibri" w:hAnsi="Times New Roman" w:cs="Times New Roman"/>
          <w:color w:val="000000"/>
          <w:szCs w:val="22"/>
        </w:rPr>
        <w:t xml:space="preserve">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>expected influences</w:t>
      </w:r>
      <w:r w:rsidR="004238A8">
        <w:rPr>
          <w:rFonts w:ascii="Times New Roman" w:eastAsia="Calibri" w:hAnsi="Times New Roman" w:cs="Times New Roman"/>
          <w:color w:val="000000"/>
          <w:szCs w:val="22"/>
        </w:rPr>
        <w:t xml:space="preserve">. </w:t>
      </w:r>
      <w:r w:rsidR="00F974BA" w:rsidRPr="00F974BA">
        <w:rPr>
          <w:rFonts w:ascii="Times New Roman" w:eastAsia="Calibri" w:hAnsi="Times New Roman" w:cs="Times New Roman"/>
          <w:color w:val="000000"/>
          <w:szCs w:val="22"/>
          <w:lang w:val="en-GB"/>
        </w:rPr>
        <w:t>Gray boxes represent nodes that do not differ significantly from each other (α = 0.05), while black boxes indicate nodes that do differ significantly. White boxes display the bridge expected influences for each node.</w:t>
      </w:r>
    </w:p>
    <w:p w14:paraId="7B22DB1A" w14:textId="57FB2605" w:rsidR="00F974BA" w:rsidRPr="00F974BA" w:rsidRDefault="00F974BA">
      <w:pPr>
        <w:rPr>
          <w:rFonts w:ascii="Times New Roman" w:eastAsia="Calibri" w:hAnsi="Times New Roman" w:cs="Times New Roman"/>
          <w:color w:val="000000"/>
          <w:szCs w:val="22"/>
          <w:lang w:val="en-GB"/>
        </w:rPr>
      </w:pPr>
      <w:r>
        <w:rPr>
          <w:rFonts w:ascii="Calibri" w:eastAsia="Calibri" w:hAnsi="Calibri" w:cs="Times New Roman"/>
          <w:color w:val="000000"/>
          <w:szCs w:val="22"/>
        </w:rPr>
        <w:br w:type="page"/>
      </w:r>
    </w:p>
    <w:p w14:paraId="55296FC0" w14:textId="6E5CD9F7" w:rsidR="00274B4F" w:rsidRDefault="007769E8" w:rsidP="00F974BA">
      <w:pPr>
        <w:spacing w:line="480" w:lineRule="auto"/>
        <w:rPr>
          <w:rFonts w:ascii="Calibri" w:eastAsia="Calibri" w:hAnsi="Calibri" w:cs="Times New Roman"/>
          <w:color w:val="000000"/>
          <w:szCs w:val="22"/>
        </w:rPr>
      </w:pPr>
      <w:r>
        <w:rPr>
          <w:rFonts w:ascii="Calibri" w:eastAsia="Calibri" w:hAnsi="Calibri" w:cs="Times New Roman"/>
          <w:noProof/>
          <w:color w:val="000000"/>
          <w:szCs w:val="22"/>
        </w:rPr>
        <w:lastRenderedPageBreak/>
        <w:drawing>
          <wp:inline distT="0" distB="0" distL="0" distR="0" wp14:anchorId="114858F3" wp14:editId="59E271E0">
            <wp:extent cx="5270500" cy="5626100"/>
            <wp:effectExtent l="0" t="0" r="0" b="0"/>
            <wp:docPr id="113939649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FAF85" w14:textId="378DA938" w:rsidR="00274B4F" w:rsidRPr="003D1D68" w:rsidRDefault="00274B4F" w:rsidP="00F974BA">
      <w:pPr>
        <w:spacing w:line="480" w:lineRule="auto"/>
        <w:rPr>
          <w:rFonts w:ascii="Times New Roman" w:eastAsia="Calibri" w:hAnsi="Times New Roman" w:cs="Times New Roman"/>
          <w:color w:val="000000"/>
          <w:szCs w:val="22"/>
        </w:rPr>
      </w:pPr>
      <w:bookmarkStart w:id="0" w:name="OLE_LINK1"/>
      <w:bookmarkStart w:id="1" w:name="OLE_LINK2"/>
      <w:r w:rsidRPr="003D1D68">
        <w:rPr>
          <w:rFonts w:ascii="Times New Roman" w:eastAsia="Calibri" w:hAnsi="Times New Roman" w:cs="Times New Roman"/>
          <w:color w:val="000000"/>
          <w:szCs w:val="22"/>
        </w:rPr>
        <w:t>Figure S</w:t>
      </w:r>
      <w:r w:rsidR="00642862">
        <w:rPr>
          <w:rFonts w:ascii="Times New Roman" w:eastAsia="Calibri" w:hAnsi="Times New Roman" w:cs="Times New Roman"/>
          <w:color w:val="000000"/>
          <w:szCs w:val="22"/>
        </w:rPr>
        <w:t>4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. Stability of </w:t>
      </w:r>
      <w:r w:rsidR="007769E8">
        <w:rPr>
          <w:rFonts w:ascii="Times New Roman" w:eastAsia="Calibri" w:hAnsi="Times New Roman" w:cs="Times New Roman"/>
          <w:color w:val="000000"/>
          <w:szCs w:val="22"/>
        </w:rPr>
        <w:t xml:space="preserve">bridge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>expected influences</w:t>
      </w:r>
      <w:r w:rsidR="004238A8">
        <w:rPr>
          <w:rFonts w:ascii="Times New Roman" w:eastAsia="Calibri" w:hAnsi="Times New Roman" w:cs="Times New Roman"/>
          <w:color w:val="000000"/>
          <w:szCs w:val="22"/>
        </w:rPr>
        <w:t xml:space="preserve">. 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The red bar represents the average correlation between </w:t>
      </w:r>
      <w:r w:rsidR="007769E8">
        <w:rPr>
          <w:rFonts w:ascii="Times New Roman" w:eastAsia="Calibri" w:hAnsi="Times New Roman" w:cs="Times New Roman"/>
          <w:color w:val="000000"/>
          <w:szCs w:val="22"/>
        </w:rPr>
        <w:t>bridge</w:t>
      </w:r>
      <w:r w:rsidRPr="003D1D68">
        <w:rPr>
          <w:rFonts w:ascii="Times New Roman" w:eastAsia="Calibri" w:hAnsi="Times New Roman" w:cs="Times New Roman"/>
          <w:color w:val="000000"/>
          <w:szCs w:val="22"/>
        </w:rPr>
        <w:t xml:space="preserve"> expected influences in the full sample and subsample with the red area depicting the 2.5th quantile to the 97.5th quantile.</w:t>
      </w:r>
    </w:p>
    <w:bookmarkEnd w:id="0"/>
    <w:bookmarkEnd w:id="1"/>
    <w:p w14:paraId="13B47523" w14:textId="77777777" w:rsidR="00EC6CDF" w:rsidRDefault="00EC6CDF" w:rsidP="00A83167">
      <w:pPr>
        <w:rPr>
          <w:rFonts w:ascii="Times New Roman" w:eastAsia="Times New Roman" w:hAnsi="Times New Roman" w:cs="Times New Roman"/>
          <w:color w:val="000000"/>
          <w:lang w:val="en-AU"/>
        </w:rPr>
      </w:pPr>
    </w:p>
    <w:p w14:paraId="1B3C51F4" w14:textId="77777777" w:rsidR="00EC6CDF" w:rsidRDefault="00EC6CDF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color w:val="000000"/>
          <w:lang w:val="en-AU"/>
        </w:rPr>
        <w:br w:type="page"/>
      </w:r>
    </w:p>
    <w:p w14:paraId="4A340DC5" w14:textId="39BD8EB6" w:rsidR="00EC6CDF" w:rsidRDefault="004238A8" w:rsidP="00A83167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238A8">
        <w:rPr>
          <w:rFonts w:ascii="Times New Roman" w:eastAsia="Times New Roman" w:hAnsi="Times New Roman" w:cs="Times New Roman"/>
          <w:color w:val="000000"/>
          <w:lang w:val="en-AU"/>
        </w:rPr>
        <w:lastRenderedPageBreak/>
        <w:drawing>
          <wp:inline distT="0" distB="0" distL="0" distR="0" wp14:anchorId="3818B7AE" wp14:editId="0D3FE078">
            <wp:extent cx="5270500" cy="3390900"/>
            <wp:effectExtent l="0" t="0" r="0" b="0"/>
            <wp:docPr id="628944673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944673" name="Picture 1" descr="A diagram of a network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F39B2" w14:textId="19DFC01A" w:rsidR="00551A56" w:rsidRPr="00551A56" w:rsidRDefault="00EC6CDF" w:rsidP="00EC6CD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22222"/>
          <w:lang w:val="en-AU"/>
        </w:rPr>
      </w:pPr>
      <w:r w:rsidRPr="004B3DFC">
        <w:rPr>
          <w:rFonts w:ascii="Times New Roman" w:eastAsia="Times New Roman" w:hAnsi="Times New Roman" w:cs="Times New Roman"/>
          <w:color w:val="222222"/>
          <w:lang w:val="en-AU"/>
        </w:rPr>
        <w:t>Figure S5</w:t>
      </w:r>
      <w:r w:rsidR="004238A8">
        <w:rPr>
          <w:rFonts w:ascii="Times New Roman" w:eastAsia="Times New Roman" w:hAnsi="Times New Roman" w:cs="Times New Roman"/>
          <w:color w:val="222222"/>
          <w:lang w:val="en-AU"/>
        </w:rPr>
        <w:t xml:space="preserve">. </w:t>
      </w:r>
      <w:r w:rsidR="00674203">
        <w:rPr>
          <w:rFonts w:ascii="Times New Roman" w:eastAsia="Times New Roman" w:hAnsi="Times New Roman" w:cs="Times New Roman"/>
          <w:color w:val="222222"/>
          <w:lang w:val="en-AU"/>
        </w:rPr>
        <w:t xml:space="preserve">The </w:t>
      </w:r>
      <w:r w:rsidRPr="004B3DFC">
        <w:rPr>
          <w:rFonts w:ascii="Times New Roman" w:eastAsia="Times New Roman" w:hAnsi="Times New Roman" w:cs="Times New Roman"/>
          <w:color w:val="222222"/>
          <w:lang w:val="en-AU"/>
        </w:rPr>
        <w:t>Compulsivity-PUI network</w:t>
      </w:r>
      <w:r w:rsidR="004238A8">
        <w:rPr>
          <w:rFonts w:ascii="Times New Roman" w:eastAsia="Times New Roman" w:hAnsi="Times New Roman" w:cs="Times New Roman"/>
          <w:color w:val="222222"/>
          <w:lang w:val="en-AU"/>
        </w:rPr>
        <w:t xml:space="preserve"> and b</w:t>
      </w:r>
      <w:r w:rsidR="004238A8" w:rsidRPr="004B3DFC">
        <w:rPr>
          <w:rFonts w:ascii="Times New Roman" w:eastAsia="Times New Roman" w:hAnsi="Times New Roman" w:cs="Times New Roman"/>
          <w:color w:val="222222"/>
          <w:lang w:val="en-AU"/>
        </w:rPr>
        <w:t>ridge centrality plot</w:t>
      </w:r>
      <w:r w:rsidR="004238A8">
        <w:rPr>
          <w:rFonts w:ascii="Times New Roman" w:eastAsia="Times New Roman" w:hAnsi="Times New Roman" w:cs="Times New Roman"/>
          <w:color w:val="222222"/>
          <w:lang w:val="en-AU"/>
        </w:rPr>
        <w:t xml:space="preserve"> </w:t>
      </w:r>
      <w:r w:rsidR="004238A8" w:rsidRPr="004238A8">
        <w:rPr>
          <w:rFonts w:ascii="Times New Roman" w:eastAsia="Times New Roman" w:hAnsi="Times New Roman" w:cs="Times New Roman"/>
          <w:color w:val="222222"/>
          <w:lang w:val="en-AU"/>
        </w:rPr>
        <w:t>of UK residents who participated in the online GBIT and completed compulsivity and PUI measures between May and June 2020</w:t>
      </w:r>
      <w:r w:rsidR="004238A8" w:rsidRPr="004B3DFC">
        <w:rPr>
          <w:rFonts w:ascii="Times New Roman" w:eastAsia="Times New Roman" w:hAnsi="Times New Roman" w:cs="Times New Roman"/>
          <w:color w:val="222222"/>
          <w:lang w:val="en-AU"/>
        </w:rPr>
        <w:t xml:space="preserve">. </w:t>
      </w:r>
      <w:r w:rsidRPr="004B3DFC">
        <w:rPr>
          <w:rFonts w:ascii="Times New Roman" w:eastAsia="Times New Roman" w:hAnsi="Times New Roman" w:cs="Times New Roman"/>
          <w:color w:val="222222"/>
          <w:lang w:val="en-AU"/>
        </w:rPr>
        <w:t xml:space="preserve">Cut value = 0.03. </w:t>
      </w:r>
    </w:p>
    <w:p w14:paraId="1AEA268F" w14:textId="0E30ED39" w:rsidR="00EC6CDF" w:rsidRPr="00E442B9" w:rsidRDefault="00551A56" w:rsidP="00E442B9">
      <w:pPr>
        <w:rPr>
          <w:rFonts w:ascii="Times New Roman" w:eastAsia="Times New Roman" w:hAnsi="Times New Roman" w:cs="Times New Roman"/>
          <w:color w:val="222222"/>
          <w:lang w:val="en-AU"/>
        </w:rPr>
      </w:pPr>
      <w:r w:rsidRPr="00551A56">
        <w:rPr>
          <w:rFonts w:ascii="Times New Roman" w:eastAsia="Times New Roman" w:hAnsi="Times New Roman" w:cs="Times New Roman"/>
          <w:color w:val="222222"/>
          <w:lang w:val="en-AU"/>
        </w:rPr>
        <w:br w:type="page"/>
      </w:r>
    </w:p>
    <w:p w14:paraId="37AC06EC" w14:textId="45458983" w:rsidR="00EC6CDF" w:rsidRDefault="003C2F73" w:rsidP="00A83167">
      <w:pPr>
        <w:rPr>
          <w:rFonts w:ascii="Times New Roman" w:eastAsia="Times New Roman" w:hAnsi="Times New Roman" w:cs="Times New Roman"/>
          <w:color w:val="000000"/>
        </w:rPr>
      </w:pPr>
      <w:r w:rsidRPr="003C2F73">
        <w:rPr>
          <w:rFonts w:ascii="Times New Roman" w:eastAsia="Times New Roman" w:hAnsi="Times New Roman" w:cs="Times New Roman"/>
          <w:color w:val="000000"/>
        </w:rPr>
        <w:lastRenderedPageBreak/>
        <w:drawing>
          <wp:inline distT="0" distB="0" distL="0" distR="0" wp14:anchorId="17B94839" wp14:editId="22D7C30E">
            <wp:extent cx="5270500" cy="3345815"/>
            <wp:effectExtent l="0" t="0" r="0" b="0"/>
            <wp:docPr id="1929421332" name="Picture 1" descr="A diagram of a network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421332" name="Picture 1" descr="A diagram of a network of data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53761" w14:textId="25C21783" w:rsidR="003C2F73" w:rsidRPr="003C2F73" w:rsidRDefault="00E442B9" w:rsidP="003C2F7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442B9"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 w:rsidR="008C7D53">
        <w:rPr>
          <w:rFonts w:ascii="Times New Roman" w:eastAsia="Times New Roman" w:hAnsi="Times New Roman" w:cs="Times New Roman"/>
          <w:color w:val="000000" w:themeColor="text1"/>
        </w:rPr>
        <w:t>S</w:t>
      </w:r>
      <w:r w:rsidRPr="00E442B9">
        <w:rPr>
          <w:rFonts w:ascii="Times New Roman" w:eastAsia="Times New Roman" w:hAnsi="Times New Roman" w:cs="Times New Roman"/>
          <w:color w:val="000000" w:themeColor="text1"/>
        </w:rPr>
        <w:t>6</w:t>
      </w:r>
      <w:r w:rsidR="003C2F7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674203">
        <w:rPr>
          <w:rFonts w:ascii="Times New Roman" w:eastAsia="Times New Roman" w:hAnsi="Times New Roman" w:cs="Times New Roman"/>
          <w:color w:val="000000" w:themeColor="text1"/>
        </w:rPr>
        <w:t>The i</w:t>
      </w:r>
      <w:r w:rsidR="003C2F73">
        <w:rPr>
          <w:rFonts w:ascii="Times New Roman" w:eastAsia="Times New Roman" w:hAnsi="Times New Roman" w:cs="Times New Roman"/>
          <w:color w:val="000000" w:themeColor="text1"/>
        </w:rPr>
        <w:t>tem-level Co</w:t>
      </w:r>
      <w:proofErr w:type="spellStart"/>
      <w:r w:rsidR="003C2F73" w:rsidRPr="003C2F73">
        <w:rPr>
          <w:rFonts w:ascii="Times New Roman" w:eastAsia="Times New Roman" w:hAnsi="Times New Roman" w:cs="Times New Roman"/>
          <w:color w:val="000000" w:themeColor="text1"/>
          <w:lang w:val="en-AU"/>
        </w:rPr>
        <w:t>mpulsivity</w:t>
      </w:r>
      <w:proofErr w:type="spellEnd"/>
      <w:r w:rsidR="003C2F73" w:rsidRPr="003C2F73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-PUI network and bridge centrality plot </w:t>
      </w:r>
      <w:r w:rsidR="003C2F73" w:rsidRPr="003C2F73">
        <w:rPr>
          <w:rFonts w:ascii="Times New Roman" w:eastAsia="Times New Roman" w:hAnsi="Times New Roman" w:cs="Times New Roman"/>
          <w:color w:val="000000" w:themeColor="text1"/>
          <w:lang w:val="en-AU"/>
        </w:rPr>
        <w:t>o</w:t>
      </w:r>
      <w:r w:rsidR="003C2F73" w:rsidRPr="003C2F73">
        <w:rPr>
          <w:rFonts w:ascii="Times New Roman" w:hAnsi="Times New Roman" w:cs="Times New Roman"/>
          <w:color w:val="000000" w:themeColor="text1"/>
        </w:rPr>
        <w:t>f UK residents who participated in the online GBIT and completed compulsivity and PUI measures between May and June 2020.</w:t>
      </w:r>
    </w:p>
    <w:p w14:paraId="76F387E7" w14:textId="387A4906" w:rsidR="00E442B9" w:rsidRPr="00E442B9" w:rsidRDefault="00E442B9" w:rsidP="00E442B9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A224F86" w14:textId="2E4C8FC4" w:rsidR="001C7F46" w:rsidRPr="00E442B9" w:rsidRDefault="001C7F46" w:rsidP="00E442B9">
      <w:pPr>
        <w:spacing w:line="480" w:lineRule="auto"/>
        <w:rPr>
          <w:rFonts w:ascii="Calibri" w:eastAsia="Calibri" w:hAnsi="Calibri" w:cs="Times New Roman"/>
          <w:color w:val="000000" w:themeColor="text1"/>
          <w:szCs w:val="22"/>
        </w:rPr>
      </w:pPr>
      <w:r w:rsidRPr="00E442B9">
        <w:rPr>
          <w:rFonts w:ascii="Times New Roman" w:eastAsia="Times New Roman" w:hAnsi="Times New Roman" w:cs="Times New Roman"/>
          <w:color w:val="000000" w:themeColor="text1"/>
          <w:lang w:val="en-AU"/>
        </w:rPr>
        <w:br w:type="page"/>
      </w:r>
    </w:p>
    <w:p w14:paraId="62E263A6" w14:textId="382C9187" w:rsidR="005A526E" w:rsidRPr="00324C98" w:rsidRDefault="00E60DDA" w:rsidP="005E5C99">
      <w:pPr>
        <w:spacing w:before="160" w:after="240"/>
        <w:rPr>
          <w:rFonts w:ascii="Times New Roman" w:eastAsia="Times New Roman" w:hAnsi="Times New Roman" w:cs="Times New Roman"/>
          <w:lang w:val="en-AU"/>
        </w:rPr>
      </w:pPr>
      <w:r w:rsidRPr="00324C98">
        <w:rPr>
          <w:rFonts w:ascii="Times New Roman" w:eastAsia="Times New Roman" w:hAnsi="Times New Roman" w:cs="Times New Roman"/>
          <w:color w:val="000000"/>
          <w:lang w:val="en-AU"/>
        </w:rPr>
        <w:lastRenderedPageBreak/>
        <w:t xml:space="preserve">Table S1. Descriptive statistics of </w:t>
      </w:r>
      <w:r w:rsidR="00756EDD" w:rsidRPr="00324C98">
        <w:rPr>
          <w:rFonts w:ascii="Times New Roman" w:eastAsia="Times New Roman" w:hAnsi="Times New Roman" w:cs="Times New Roman"/>
          <w:color w:val="000000"/>
          <w:lang w:val="en-AU"/>
        </w:rPr>
        <w:t xml:space="preserve">variables </w:t>
      </w:r>
      <w:bookmarkStart w:id="2" w:name="OLE_LINK5"/>
      <w:bookmarkStart w:id="3" w:name="OLE_LINK6"/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556"/>
        <w:gridCol w:w="2374"/>
        <w:gridCol w:w="2370"/>
      </w:tblGrid>
      <w:tr w:rsidR="005E5C99" w:rsidRPr="00324C98" w14:paraId="7F69DF8B" w14:textId="77777777" w:rsidTr="00EA644B">
        <w:tc>
          <w:tcPr>
            <w:tcW w:w="21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7B7200" w14:textId="77777777" w:rsidR="005E5C99" w:rsidRPr="00324C98" w:rsidRDefault="005E5C99" w:rsidP="00D727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D12B44" w14:textId="78EB756C" w:rsidR="005E5C99" w:rsidRPr="00324C98" w:rsidRDefault="005E5C99" w:rsidP="00D727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="007D12EB">
              <w:rPr>
                <w:rFonts w:ascii="Times New Roman" w:hAnsi="Times New Roman" w:cs="Times New Roman"/>
                <w:i/>
                <w:iCs/>
                <w:lang w:val="en-GB"/>
              </w:rPr>
              <w:t>ean</w:t>
            </w:r>
          </w:p>
        </w:tc>
        <w:tc>
          <w:tcPr>
            <w:tcW w:w="142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758B32" w14:textId="77777777" w:rsidR="005E5C99" w:rsidRPr="00324C98" w:rsidRDefault="005E5C99" w:rsidP="00D727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</w:p>
        </w:tc>
      </w:tr>
      <w:tr w:rsidR="005E5C99" w:rsidRPr="00324C98" w14:paraId="14F91EE7" w14:textId="77777777" w:rsidTr="00EA644B">
        <w:tc>
          <w:tcPr>
            <w:tcW w:w="21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B1CFE9" w14:textId="77777777" w:rsidR="005E5C99" w:rsidRPr="00324C98" w:rsidRDefault="005E5C99" w:rsidP="00D727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81CD3A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AAEAAA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40BE98AD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3EAA" w14:textId="5AA07C30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 PUI1</w:t>
            </w:r>
            <w:r w:rsidR="00D02E1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check email or social media accounts after you went to bed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D9D2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4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33DD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54</w:t>
            </w:r>
          </w:p>
        </w:tc>
      </w:tr>
      <w:tr w:rsidR="005E5C99" w:rsidRPr="00324C98" w14:paraId="69449864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9481" w14:textId="77777777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  <w:p w14:paraId="6AF3F432" w14:textId="3A41D892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09B7" w14:textId="0B1E29F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8C85" w14:textId="1F3CA2CD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77C6566B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1883" w14:textId="592E11A3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2. PUI2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>
              <w:rPr>
                <w:rFonts w:ascii="Times New Roman" w:hAnsi="Times New Roman" w:cs="Times New Roman"/>
                <w:lang w:val="en-GB"/>
              </w:rPr>
              <w:t>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use internet related activities to block out disturbing thoughts or soothe yourself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0772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808C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51</w:t>
            </w:r>
          </w:p>
        </w:tc>
      </w:tr>
      <w:tr w:rsidR="005E5C99" w:rsidRPr="00324C98" w14:paraId="73ED3D36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45BA" w14:textId="743E638B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B7FA" w14:textId="187DB9DE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CFA2" w14:textId="2A50428E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40752A28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25C5" w14:textId="6416114F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D8CC" w14:textId="3DA2E7BB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E90B" w14:textId="2DA0B738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54BDD703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0E61" w14:textId="7CFBB445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3. PUI3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>
              <w:rPr>
                <w:rFonts w:ascii="Times New Roman" w:hAnsi="Times New Roman" w:cs="Times New Roman"/>
                <w:lang w:val="en-GB"/>
              </w:rPr>
              <w:t>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choose to spend time on internet related activities to battle loneliness or boredom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94E1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35F5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64</w:t>
            </w:r>
          </w:p>
        </w:tc>
      </w:tr>
      <w:tr w:rsidR="005E5C99" w:rsidRPr="00324C98" w14:paraId="5F149480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7438" w14:textId="09A1A15C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51ED" w14:textId="18B7FAE0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B2CF" w14:textId="65201C8B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0F9BED65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E285" w14:textId="1BF3F10A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D0FE" w14:textId="7872DFBA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A7D2" w14:textId="69FDCD44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7E387204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0934" w14:textId="7D53592E" w:rsidR="00D02E1D" w:rsidRPr="00D02E1D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4. PUI4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>
              <w:rPr>
                <w:rFonts w:ascii="Times New Roman" w:hAnsi="Times New Roman" w:cs="Times New Roman"/>
                <w:lang w:val="en-GB"/>
              </w:rPr>
              <w:t>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suffer from</w:t>
            </w:r>
            <w:r w:rsidR="00D02E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negative financial consequences because of an</w:t>
            </w:r>
          </w:p>
          <w:p w14:paraId="6BEF07D1" w14:textId="7178EA1A" w:rsidR="005E5C99" w:rsidRPr="00324C98" w:rsidRDefault="00D02E1D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D02E1D">
              <w:rPr>
                <w:rFonts w:ascii="Times New Roman" w:hAnsi="Times New Roman" w:cs="Times New Roman"/>
                <w:lang w:val="en-GB"/>
              </w:rPr>
              <w:t>online activity?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CBBF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2ABC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56</w:t>
            </w:r>
          </w:p>
        </w:tc>
      </w:tr>
      <w:tr w:rsidR="005E5C99" w:rsidRPr="00324C98" w14:paraId="1D4299D7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103E" w14:textId="48B89CB8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000D" w14:textId="6D6111B6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D148" w14:textId="3FF16F46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64D2DDB3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8920" w14:textId="2C46A985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570E" w14:textId="2DE22C08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AA66" w14:textId="58C00B24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55688D3B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0348" w14:textId="03DDA4EF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5. PUI5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>
              <w:rPr>
                <w:rFonts w:ascii="Times New Roman" w:hAnsi="Times New Roman" w:cs="Times New Roman"/>
                <w:lang w:val="en-GB"/>
              </w:rPr>
              <w:t>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check your email or social media account or equivalent before something else that you needed to do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A02C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889C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52</w:t>
            </w:r>
          </w:p>
        </w:tc>
      </w:tr>
      <w:tr w:rsidR="005E5C99" w:rsidRPr="00324C98" w14:paraId="7394C3D9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F1FE" w14:textId="5A7854EB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63C9" w14:textId="555EAA5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C693" w14:textId="2BB9A5D2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20006603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62DB" w14:textId="0C1B3771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2B52" w14:textId="0B2AAED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D8BC" w14:textId="7F8217D6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3B0C7975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4008" w14:textId="23B8D233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6. PUI6</w:t>
            </w:r>
            <w:r w:rsidR="00EA644B" w:rsidRPr="00324C9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2E1D">
              <w:rPr>
                <w:rFonts w:ascii="Times New Roman" w:hAnsi="Times New Roman" w:cs="Times New Roman"/>
                <w:lang w:val="en-GB"/>
              </w:rPr>
              <w:t>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try to stop an excessive online activity but feel a compulsion to continue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3C8F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28FE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29</w:t>
            </w:r>
          </w:p>
        </w:tc>
      </w:tr>
      <w:tr w:rsidR="005E5C99" w:rsidRPr="00324C98" w14:paraId="6B199588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4788" w14:textId="3CD9739D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17EE" w14:textId="7D352613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D209" w14:textId="7B029126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13CBF8DA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82AF" w14:textId="2C874E86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4C38" w14:textId="5DDC3DEC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AF3F" w14:textId="65407F5E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36F70554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8B81" w14:textId="5E105934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7. PUI7</w:t>
            </w:r>
            <w:r w:rsidR="00D02E1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02E1D" w:rsidRPr="00D02E1D">
              <w:rPr>
                <w:rFonts w:ascii="Times New Roman" w:hAnsi="Times New Roman" w:cs="Times New Roman"/>
                <w:lang w:val="en-GB"/>
              </w:rPr>
              <w:t>How often did you try to cut down the amount of time you spend on-line and fail?</w:t>
            </w:r>
            <w:r w:rsidR="00D02E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9234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B387" w14:textId="77777777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13</w:t>
            </w:r>
          </w:p>
        </w:tc>
      </w:tr>
      <w:tr w:rsidR="005E5C99" w:rsidRPr="00324C98" w14:paraId="3E6CC637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45B3" w14:textId="766323EB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CA3A" w14:textId="5465E85A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09FC" w14:textId="648FB9CE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5C99" w:rsidRPr="00324C98" w14:paraId="6FF583A6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F243" w14:textId="78D8105D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DCB8" w14:textId="13F8BBA5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335F" w14:textId="48436628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7F59680A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63BB" w14:textId="6C4E1FAD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9. Reward Driv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C10A" w14:textId="27F2525D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A11B" w14:textId="5C46580B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95</w:t>
            </w:r>
          </w:p>
        </w:tc>
      </w:tr>
      <w:tr w:rsidR="005E5C99" w:rsidRPr="00324C98" w14:paraId="00880893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42AB" w14:textId="5CB2F5BB" w:rsidR="005E5C99" w:rsidRPr="00324C98" w:rsidRDefault="005E5C99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577D" w14:textId="5889E1AC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272F" w14:textId="3CA35C0D" w:rsidR="005E5C99" w:rsidRPr="00324C98" w:rsidRDefault="005E5C99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33112DE4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9EC0" w14:textId="77777777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F4E0" w14:textId="77777777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405E" w14:textId="77777777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3833B8EB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5234" w14:textId="65029F44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9. Perfectionism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6E94" w14:textId="17A560C1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2.7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0DDD" w14:textId="3E7D9026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EA644B" w:rsidRPr="00324C98" w14:paraId="283B8C9B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A25A" w14:textId="620F2D05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4450" w14:textId="7B3F11E6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B2E9" w14:textId="3D9E92C6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48F6D1F3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3590" w14:textId="07719744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936E" w14:textId="2BC4BD4F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ACB0" w14:textId="359F3C9E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78CA6A1B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346A" w14:textId="4BD682D1" w:rsidR="00EA644B" w:rsidRPr="00324C98" w:rsidRDefault="00EA644B" w:rsidP="00D02E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10. Cognitive Rigidity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97E1" w14:textId="2DC66106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769D" w14:textId="2E84DE86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24C98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EA644B" w:rsidRPr="00324C98" w14:paraId="47899960" w14:textId="77777777" w:rsidTr="00EA644B"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7E6E" w14:textId="3A598F20" w:rsidR="00EA644B" w:rsidRPr="00324C98" w:rsidRDefault="00EA644B" w:rsidP="00D727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F5BC" w14:textId="18D48D4D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1AD7" w14:textId="2D3D922C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644B" w:rsidRPr="00324C98" w14:paraId="6DEC5100" w14:textId="77777777" w:rsidTr="00EA644B">
        <w:tc>
          <w:tcPr>
            <w:tcW w:w="214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CDC7AD" w14:textId="6C2E31ED" w:rsidR="00EA644B" w:rsidRPr="00324C98" w:rsidRDefault="00EA644B" w:rsidP="00D727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71FC7B" w14:textId="433E4FE0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EFE335" w14:textId="488B2B1A" w:rsidR="00EA644B" w:rsidRPr="00324C98" w:rsidRDefault="00EA644B" w:rsidP="00D727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8CE3FE0" w14:textId="77777777" w:rsidR="005E5C99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2952E20" w14:textId="2B6DAB5F" w:rsidR="00EE42DD" w:rsidRDefault="00EE42DD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954198E" w14:textId="77777777" w:rsidR="00EE42DD" w:rsidRDefault="00EE42D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A651F5A" w14:textId="77777777" w:rsidR="00EE42DD" w:rsidRPr="004238A8" w:rsidRDefault="00EE42DD" w:rsidP="00EE42DD">
      <w:pPr>
        <w:spacing w:before="160" w:after="240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4238A8">
        <w:rPr>
          <w:rFonts w:ascii="Times New Roman" w:eastAsia="Times New Roman" w:hAnsi="Times New Roman" w:cs="Times New Roman"/>
          <w:color w:val="000000" w:themeColor="text1"/>
          <w:lang w:val="en-AU"/>
        </w:rPr>
        <w:lastRenderedPageBreak/>
        <w:t xml:space="preserve">Table S2. Predictability of variab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51"/>
        <w:gridCol w:w="4149"/>
      </w:tblGrid>
      <w:tr w:rsidR="00EE42DD" w:rsidRPr="004238A8" w14:paraId="6CB2F546" w14:textId="77777777" w:rsidTr="00324C98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34706D1A" w14:textId="77777777" w:rsidR="00EE42DD" w:rsidRPr="004238A8" w:rsidRDefault="00EE42DD" w:rsidP="00EE42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</w:tcPr>
          <w:p w14:paraId="58165B21" w14:textId="77777777" w:rsidR="00EE42DD" w:rsidRPr="004238A8" w:rsidRDefault="00EE42DD" w:rsidP="00EE42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Predictability</w:t>
            </w:r>
          </w:p>
        </w:tc>
      </w:tr>
      <w:tr w:rsidR="00EE42DD" w:rsidRPr="004238A8" w14:paraId="099A9931" w14:textId="77777777" w:rsidTr="00324C98">
        <w:tc>
          <w:tcPr>
            <w:tcW w:w="4151" w:type="dxa"/>
            <w:tcBorders>
              <w:top w:val="single" w:sz="4" w:space="0" w:color="auto"/>
            </w:tcBorders>
          </w:tcPr>
          <w:p w14:paraId="28787B0A" w14:textId="2DB9E0C1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1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check email or social media accounts after you went to bed?)</w:t>
            </w:r>
          </w:p>
        </w:tc>
        <w:tc>
          <w:tcPr>
            <w:tcW w:w="4149" w:type="dxa"/>
            <w:tcBorders>
              <w:top w:val="single" w:sz="4" w:space="0" w:color="auto"/>
            </w:tcBorders>
          </w:tcPr>
          <w:p w14:paraId="3114E4CF" w14:textId="77777777" w:rsidR="00EE42DD" w:rsidRPr="004238A8" w:rsidRDefault="00EE42DD" w:rsidP="00EE42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EE42DD" w:rsidRPr="004238A8" w14:paraId="797874D6" w14:textId="77777777" w:rsidTr="00324C98">
        <w:tc>
          <w:tcPr>
            <w:tcW w:w="4151" w:type="dxa"/>
          </w:tcPr>
          <w:p w14:paraId="0AF3A4ED" w14:textId="36A09971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2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use internet related activities to block out disturbing thoughts or soothe yourself?)</w:t>
            </w:r>
          </w:p>
        </w:tc>
        <w:tc>
          <w:tcPr>
            <w:tcW w:w="4149" w:type="dxa"/>
          </w:tcPr>
          <w:p w14:paraId="400ACD72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  <w:tr w:rsidR="00EE42DD" w:rsidRPr="004238A8" w14:paraId="6AA76EAC" w14:textId="77777777" w:rsidTr="00324C98">
        <w:tc>
          <w:tcPr>
            <w:tcW w:w="4151" w:type="dxa"/>
          </w:tcPr>
          <w:p w14:paraId="1D274190" w14:textId="03FA6DF2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3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choose to spend time on internet related activities to battle loneliness or boredom?)</w:t>
            </w:r>
          </w:p>
        </w:tc>
        <w:tc>
          <w:tcPr>
            <w:tcW w:w="4149" w:type="dxa"/>
          </w:tcPr>
          <w:p w14:paraId="060AE2B2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EE42DD" w:rsidRPr="004238A8" w14:paraId="25EECF48" w14:textId="77777777" w:rsidTr="00324C98">
        <w:tc>
          <w:tcPr>
            <w:tcW w:w="4151" w:type="dxa"/>
          </w:tcPr>
          <w:p w14:paraId="344DBC8A" w14:textId="67072E1B" w:rsidR="00EE42DD" w:rsidRPr="00964463" w:rsidRDefault="00EE42DD" w:rsidP="00964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4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suffer from negative financial consequences because of an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online activity?)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4149" w:type="dxa"/>
          </w:tcPr>
          <w:p w14:paraId="2546BDDF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EE42DD" w:rsidRPr="004238A8" w14:paraId="3EB85E21" w14:textId="77777777" w:rsidTr="00324C98">
        <w:tc>
          <w:tcPr>
            <w:tcW w:w="4151" w:type="dxa"/>
          </w:tcPr>
          <w:p w14:paraId="5592CAA2" w14:textId="1AB3D03D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5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check your email or social media account or equivalent before something else that you needed to do?)</w:t>
            </w:r>
          </w:p>
        </w:tc>
        <w:tc>
          <w:tcPr>
            <w:tcW w:w="4149" w:type="dxa"/>
          </w:tcPr>
          <w:p w14:paraId="7B747BA5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EE42DD" w:rsidRPr="004238A8" w14:paraId="22992385" w14:textId="77777777" w:rsidTr="00324C98">
        <w:tc>
          <w:tcPr>
            <w:tcW w:w="4151" w:type="dxa"/>
          </w:tcPr>
          <w:p w14:paraId="41FFF520" w14:textId="6A1AC032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6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try to stop an excessive online activity but feel a compulsion to continue?)</w:t>
            </w:r>
          </w:p>
        </w:tc>
        <w:tc>
          <w:tcPr>
            <w:tcW w:w="4149" w:type="dxa"/>
          </w:tcPr>
          <w:p w14:paraId="136B9E00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EE42DD" w:rsidRPr="004238A8" w14:paraId="10920628" w14:textId="77777777" w:rsidTr="00324C98">
        <w:tc>
          <w:tcPr>
            <w:tcW w:w="4151" w:type="dxa"/>
          </w:tcPr>
          <w:p w14:paraId="67F45DA9" w14:textId="373AF200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UI7</w:t>
            </w:r>
            <w:r w:rsidR="00964463" w:rsidRPr="009644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4463" w:rsidRPr="00964463">
              <w:rPr>
                <w:rFonts w:ascii="Times New Roman" w:hAnsi="Times New Roman" w:cs="Times New Roman"/>
                <w:lang w:val="en-GB"/>
              </w:rPr>
              <w:t>(How often did you try to cut down the amount of time you spend on-line and fail?)</w:t>
            </w:r>
          </w:p>
        </w:tc>
        <w:tc>
          <w:tcPr>
            <w:tcW w:w="4149" w:type="dxa"/>
          </w:tcPr>
          <w:p w14:paraId="24BA0D04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EE42DD" w:rsidRPr="004238A8" w14:paraId="1CCB3CF4" w14:textId="77777777" w:rsidTr="00324C98">
        <w:tc>
          <w:tcPr>
            <w:tcW w:w="4151" w:type="dxa"/>
          </w:tcPr>
          <w:p w14:paraId="00906E1D" w14:textId="1C564027" w:rsidR="00EE42DD" w:rsidRPr="00964463" w:rsidRDefault="00EE42DD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lastRenderedPageBreak/>
              <w:t>Reward</w:t>
            </w:r>
            <w:r w:rsidR="00324C98" w:rsidRPr="00964463">
              <w:rPr>
                <w:rFonts w:ascii="Times New Roman" w:hAnsi="Times New Roman" w:cs="Times New Roman"/>
                <w:color w:val="000000" w:themeColor="text1"/>
              </w:rPr>
              <w:t xml:space="preserve"> Drive</w:t>
            </w:r>
          </w:p>
        </w:tc>
        <w:tc>
          <w:tcPr>
            <w:tcW w:w="4149" w:type="dxa"/>
          </w:tcPr>
          <w:p w14:paraId="3FDD030F" w14:textId="77777777" w:rsidR="00EE42DD" w:rsidRPr="004238A8" w:rsidRDefault="00EE42DD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324C98" w:rsidRPr="004238A8" w14:paraId="1FEB55B0" w14:textId="77777777" w:rsidTr="00324C98">
        <w:tc>
          <w:tcPr>
            <w:tcW w:w="4151" w:type="dxa"/>
          </w:tcPr>
          <w:p w14:paraId="1E693BD2" w14:textId="3F8F8B7A" w:rsidR="00324C98" w:rsidRPr="00964463" w:rsidRDefault="00324C98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color w:val="000000" w:themeColor="text1"/>
              </w:rPr>
              <w:t>Perfectionism</w:t>
            </w:r>
          </w:p>
        </w:tc>
        <w:tc>
          <w:tcPr>
            <w:tcW w:w="4149" w:type="dxa"/>
          </w:tcPr>
          <w:p w14:paraId="4628A268" w14:textId="00E6A309" w:rsidR="00324C98" w:rsidRPr="004238A8" w:rsidRDefault="00324C98" w:rsidP="00324C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324C98" w:rsidRPr="004238A8" w14:paraId="7E533895" w14:textId="77777777" w:rsidTr="00324C98">
        <w:tc>
          <w:tcPr>
            <w:tcW w:w="4151" w:type="dxa"/>
            <w:tcBorders>
              <w:bottom w:val="single" w:sz="4" w:space="0" w:color="auto"/>
            </w:tcBorders>
          </w:tcPr>
          <w:p w14:paraId="3BEE2E2A" w14:textId="6CE12B4F" w:rsidR="00324C98" w:rsidRPr="00964463" w:rsidRDefault="00324C98" w:rsidP="009644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463">
              <w:rPr>
                <w:rFonts w:ascii="Times New Roman" w:hAnsi="Times New Roman" w:cs="Times New Roman"/>
                <w:lang w:val="en-GB"/>
              </w:rPr>
              <w:t>Cognitive Rigidity</w:t>
            </w:r>
          </w:p>
        </w:tc>
        <w:tc>
          <w:tcPr>
            <w:tcW w:w="4149" w:type="dxa"/>
            <w:tcBorders>
              <w:bottom w:val="single" w:sz="4" w:space="0" w:color="auto"/>
            </w:tcBorders>
          </w:tcPr>
          <w:p w14:paraId="3B6DCCB6" w14:textId="77777777" w:rsidR="00324C98" w:rsidRPr="004238A8" w:rsidRDefault="00324C98" w:rsidP="00324C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</w:tbl>
    <w:p w14:paraId="05265A95" w14:textId="77777777" w:rsidR="00EE42DD" w:rsidRPr="004238A8" w:rsidRDefault="00EE42DD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5819272" w14:textId="77777777" w:rsidR="005E5C99" w:rsidRPr="004238A8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A27E725" w14:textId="77777777" w:rsidR="005E5C99" w:rsidRPr="004238A8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7A49544" w14:textId="77777777" w:rsidR="005E5C99" w:rsidRPr="004238A8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902DE84" w14:textId="77777777" w:rsidR="005E5C99" w:rsidRPr="004238A8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3779006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2BA5B2A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C2DB943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404E55C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A34C52F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DE42CEB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248990A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4259E57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0A93727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159674F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1DEA3B4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08C3E94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35C14E59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529EB1C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0B39E47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3A6FA972" w14:textId="77777777" w:rsidR="00824CD0" w:rsidRPr="004238A8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0D6D496" w14:textId="0D250532" w:rsidR="00324C98" w:rsidRPr="004238A8" w:rsidRDefault="00324C98" w:rsidP="00324C98">
      <w:pPr>
        <w:spacing w:before="160" w:after="240"/>
        <w:rPr>
          <w:rFonts w:ascii="Times New Roman" w:eastAsia="Times New Roman" w:hAnsi="Times New Roman" w:cs="Times New Roman"/>
          <w:color w:val="000000" w:themeColor="text1"/>
          <w:lang w:val="en-AU"/>
        </w:rPr>
      </w:pPr>
      <w:r w:rsidRPr="004238A8">
        <w:rPr>
          <w:rFonts w:ascii="Times New Roman" w:eastAsia="Times New Roman" w:hAnsi="Times New Roman" w:cs="Times New Roman"/>
          <w:color w:val="000000" w:themeColor="text1"/>
          <w:lang w:val="en-AU"/>
        </w:rPr>
        <w:t>Table S</w:t>
      </w:r>
      <w:r w:rsidR="00B802C6" w:rsidRPr="004238A8">
        <w:rPr>
          <w:rFonts w:ascii="Times New Roman" w:eastAsia="Times New Roman" w:hAnsi="Times New Roman" w:cs="Times New Roman"/>
          <w:color w:val="000000" w:themeColor="text1"/>
          <w:lang w:val="en-AU"/>
        </w:rPr>
        <w:t>3</w:t>
      </w:r>
      <w:r w:rsidRPr="004238A8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. </w:t>
      </w:r>
      <w:bookmarkStart w:id="4" w:name="OLE_LINK3"/>
      <w:r w:rsidR="00B802C6" w:rsidRPr="004238A8">
        <w:rPr>
          <w:rFonts w:ascii="Times New Roman" w:eastAsia="Times New Roman" w:hAnsi="Times New Roman" w:cs="Times New Roman"/>
          <w:color w:val="000000" w:themeColor="text1"/>
          <w:lang w:val="en-AU"/>
        </w:rPr>
        <w:t>Clinical characteristics of the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51"/>
        <w:gridCol w:w="4149"/>
      </w:tblGrid>
      <w:tr w:rsidR="00324C98" w:rsidRPr="004238A8" w14:paraId="0D66CEFB" w14:textId="77777777" w:rsidTr="00473758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5CA6630B" w14:textId="77777777" w:rsidR="00324C98" w:rsidRPr="004238A8" w:rsidRDefault="00324C98" w:rsidP="004737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</w:tcPr>
          <w:p w14:paraId="7632940E" w14:textId="3DE1C0C9" w:rsidR="00324C98" w:rsidRPr="004238A8" w:rsidRDefault="00324C98" w:rsidP="0047375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(percentage)</w:t>
            </w:r>
          </w:p>
        </w:tc>
      </w:tr>
      <w:tr w:rsidR="00324C98" w:rsidRPr="004238A8" w14:paraId="5C1F8751" w14:textId="77777777" w:rsidTr="00473758">
        <w:tc>
          <w:tcPr>
            <w:tcW w:w="4151" w:type="dxa"/>
            <w:tcBorders>
              <w:top w:val="single" w:sz="4" w:space="0" w:color="auto"/>
            </w:tcBorders>
          </w:tcPr>
          <w:p w14:paraId="3C1F2A42" w14:textId="12079C2B" w:rsidR="00324C98" w:rsidRPr="004238A8" w:rsidRDefault="00324C98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4149" w:type="dxa"/>
            <w:tcBorders>
              <w:top w:val="single" w:sz="4" w:space="0" w:color="auto"/>
            </w:tcBorders>
          </w:tcPr>
          <w:p w14:paraId="12A4ECDD" w14:textId="669B79C0" w:rsidR="00324C98" w:rsidRPr="004238A8" w:rsidRDefault="00324C98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11,606 (9.5)</w:t>
            </w:r>
          </w:p>
        </w:tc>
      </w:tr>
      <w:tr w:rsidR="00324C98" w:rsidRPr="004238A8" w14:paraId="29A166F9" w14:textId="77777777" w:rsidTr="00473758">
        <w:tc>
          <w:tcPr>
            <w:tcW w:w="4151" w:type="dxa"/>
          </w:tcPr>
          <w:p w14:paraId="40970EA2" w14:textId="2283974B" w:rsidR="00324C98" w:rsidRPr="004238A8" w:rsidRDefault="00324C98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Attention-deficit/hyperactivity disorder</w:t>
            </w:r>
          </w:p>
        </w:tc>
        <w:tc>
          <w:tcPr>
            <w:tcW w:w="4149" w:type="dxa"/>
          </w:tcPr>
          <w:p w14:paraId="7E193F61" w14:textId="1DCA73BA" w:rsidR="00324C98" w:rsidRPr="004238A8" w:rsidRDefault="00324C98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540 (.4)</w:t>
            </w:r>
          </w:p>
        </w:tc>
      </w:tr>
      <w:tr w:rsidR="00324C98" w:rsidRPr="004238A8" w14:paraId="5BF996C9" w14:textId="77777777" w:rsidTr="00473758">
        <w:tc>
          <w:tcPr>
            <w:tcW w:w="4151" w:type="dxa"/>
          </w:tcPr>
          <w:p w14:paraId="2FF82651" w14:textId="385148AA" w:rsidR="00324C98" w:rsidRPr="004238A8" w:rsidRDefault="00324C98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 xml:space="preserve">Bipolar </w:t>
            </w:r>
          </w:p>
        </w:tc>
        <w:tc>
          <w:tcPr>
            <w:tcW w:w="4149" w:type="dxa"/>
          </w:tcPr>
          <w:p w14:paraId="5DE2AC51" w14:textId="1410E12F" w:rsidR="00324C98" w:rsidRPr="004238A8" w:rsidRDefault="00324C98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396 (.3)</w:t>
            </w:r>
          </w:p>
        </w:tc>
      </w:tr>
      <w:tr w:rsidR="00324C98" w:rsidRPr="004238A8" w14:paraId="3F4929D2" w14:textId="77777777" w:rsidTr="00473758">
        <w:tc>
          <w:tcPr>
            <w:tcW w:w="4151" w:type="dxa"/>
          </w:tcPr>
          <w:p w14:paraId="111A846C" w14:textId="7AA6AFBC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4149" w:type="dxa"/>
          </w:tcPr>
          <w:p w14:paraId="4156F030" w14:textId="2A391E3D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185E23" w:rsidRPr="004238A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238A8">
              <w:rPr>
                <w:rFonts w:ascii="Times New Roman" w:hAnsi="Times New Roman" w:cs="Times New Roman"/>
                <w:color w:val="000000" w:themeColor="text1"/>
              </w:rPr>
              <w:t>576 (9.5)</w:t>
            </w:r>
          </w:p>
        </w:tc>
      </w:tr>
      <w:tr w:rsidR="00324C98" w:rsidRPr="004238A8" w14:paraId="77FADCBD" w14:textId="77777777" w:rsidTr="00473758">
        <w:tc>
          <w:tcPr>
            <w:tcW w:w="4151" w:type="dxa"/>
          </w:tcPr>
          <w:p w14:paraId="74D62298" w14:textId="34B861B2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Obsessive-compulsive disorder</w:t>
            </w:r>
          </w:p>
        </w:tc>
        <w:tc>
          <w:tcPr>
            <w:tcW w:w="4149" w:type="dxa"/>
          </w:tcPr>
          <w:p w14:paraId="55FA2218" w14:textId="6CBD3CF2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947 (.8)</w:t>
            </w:r>
          </w:p>
        </w:tc>
      </w:tr>
      <w:tr w:rsidR="00324C98" w:rsidRPr="004238A8" w14:paraId="34295E02" w14:textId="77777777" w:rsidTr="00473758">
        <w:tc>
          <w:tcPr>
            <w:tcW w:w="4151" w:type="dxa"/>
          </w:tcPr>
          <w:p w14:paraId="6DF33FAF" w14:textId="485455D5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Learning disability</w:t>
            </w:r>
          </w:p>
        </w:tc>
        <w:tc>
          <w:tcPr>
            <w:tcW w:w="4149" w:type="dxa"/>
          </w:tcPr>
          <w:p w14:paraId="27DF14B0" w14:textId="4CBF44DD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975 (.8)</w:t>
            </w:r>
          </w:p>
        </w:tc>
      </w:tr>
      <w:tr w:rsidR="00B802C6" w:rsidRPr="004238A8" w14:paraId="47350862" w14:textId="77777777" w:rsidTr="00473758">
        <w:tc>
          <w:tcPr>
            <w:tcW w:w="4151" w:type="dxa"/>
          </w:tcPr>
          <w:p w14:paraId="7C1C9684" w14:textId="3029DB66" w:rsidR="00B802C6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  <w:tc>
          <w:tcPr>
            <w:tcW w:w="4149" w:type="dxa"/>
          </w:tcPr>
          <w:p w14:paraId="6FC72DCD" w14:textId="1D5AC369" w:rsidR="00B802C6" w:rsidRPr="004238A8" w:rsidRDefault="00EA60E8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65 (.1)</w:t>
            </w:r>
          </w:p>
        </w:tc>
      </w:tr>
      <w:tr w:rsidR="00324C98" w:rsidRPr="004238A8" w14:paraId="0F89377D" w14:textId="77777777" w:rsidTr="00473758">
        <w:tc>
          <w:tcPr>
            <w:tcW w:w="4151" w:type="dxa"/>
          </w:tcPr>
          <w:p w14:paraId="31CA5AB6" w14:textId="05C45D0C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lastRenderedPageBreak/>
              <w:t>Multiple sclerosis</w:t>
            </w:r>
          </w:p>
        </w:tc>
        <w:tc>
          <w:tcPr>
            <w:tcW w:w="4149" w:type="dxa"/>
          </w:tcPr>
          <w:p w14:paraId="3B06D0E8" w14:textId="59502DB1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290 (.2)</w:t>
            </w:r>
          </w:p>
        </w:tc>
      </w:tr>
      <w:tr w:rsidR="00324C98" w:rsidRPr="004238A8" w14:paraId="63B3838D" w14:textId="77777777" w:rsidTr="00473758">
        <w:tc>
          <w:tcPr>
            <w:tcW w:w="4151" w:type="dxa"/>
          </w:tcPr>
          <w:p w14:paraId="1E227CC5" w14:textId="579C1D6A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4149" w:type="dxa"/>
          </w:tcPr>
          <w:p w14:paraId="2C195A8C" w14:textId="1906D0CB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499 (.4)</w:t>
            </w:r>
          </w:p>
        </w:tc>
      </w:tr>
      <w:tr w:rsidR="00324C98" w:rsidRPr="004238A8" w14:paraId="68EE8CA7" w14:textId="77777777" w:rsidTr="00B802C6">
        <w:tc>
          <w:tcPr>
            <w:tcW w:w="4151" w:type="dxa"/>
          </w:tcPr>
          <w:p w14:paraId="78CA9821" w14:textId="6EBCFE4B" w:rsidR="00324C98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lang w:val="en-GB"/>
              </w:rPr>
              <w:t>Traumatic brain injury</w:t>
            </w:r>
          </w:p>
        </w:tc>
        <w:tc>
          <w:tcPr>
            <w:tcW w:w="4149" w:type="dxa"/>
          </w:tcPr>
          <w:p w14:paraId="0F3B1703" w14:textId="584A40CC" w:rsidR="00324C98" w:rsidRPr="004238A8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113 (.1)</w:t>
            </w:r>
          </w:p>
        </w:tc>
      </w:tr>
      <w:tr w:rsidR="00B802C6" w:rsidRPr="0025359B" w14:paraId="581523D2" w14:textId="77777777" w:rsidTr="00473758">
        <w:tc>
          <w:tcPr>
            <w:tcW w:w="4151" w:type="dxa"/>
            <w:tcBorders>
              <w:bottom w:val="single" w:sz="4" w:space="0" w:color="auto"/>
            </w:tcBorders>
          </w:tcPr>
          <w:p w14:paraId="5AEBC972" w14:textId="2D629297" w:rsidR="00B802C6" w:rsidRPr="004238A8" w:rsidRDefault="00B802C6" w:rsidP="004737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238A8">
              <w:rPr>
                <w:rFonts w:ascii="Times New Roman" w:hAnsi="Times New Roman" w:cs="Times New Roman"/>
                <w:lang w:val="en-GB"/>
              </w:rPr>
              <w:t>Parkinson</w:t>
            </w:r>
          </w:p>
        </w:tc>
        <w:tc>
          <w:tcPr>
            <w:tcW w:w="4149" w:type="dxa"/>
            <w:tcBorders>
              <w:bottom w:val="single" w:sz="4" w:space="0" w:color="auto"/>
            </w:tcBorders>
          </w:tcPr>
          <w:p w14:paraId="229C0FC1" w14:textId="07ED969E" w:rsidR="00B802C6" w:rsidRDefault="00B802C6" w:rsidP="004737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38A8">
              <w:rPr>
                <w:rFonts w:ascii="Times New Roman" w:hAnsi="Times New Roman" w:cs="Times New Roman"/>
                <w:color w:val="000000" w:themeColor="text1"/>
              </w:rPr>
              <w:t>164 (.1)</w:t>
            </w:r>
          </w:p>
        </w:tc>
      </w:tr>
    </w:tbl>
    <w:p w14:paraId="5B2AF295" w14:textId="43EC070A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9C99716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AA5351E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8EF4DAD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D352AE9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6EFD91E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DFB9522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5E422FB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8480244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83060F3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126C1DA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375F472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D7EE9D0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5B8751F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2B3DD95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3196EB7" w14:textId="77777777" w:rsidR="00824CD0" w:rsidRDefault="00824CD0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1514592" w14:textId="77777777" w:rsidR="005E5C99" w:rsidRDefault="005E5C99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7237878" w14:textId="77777777" w:rsidR="00C67DC3" w:rsidRPr="00AF7AD9" w:rsidRDefault="00C67DC3" w:rsidP="005A52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GB"/>
        </w:rPr>
      </w:pPr>
    </w:p>
    <w:bookmarkEnd w:id="2"/>
    <w:bookmarkEnd w:id="3"/>
    <w:p w14:paraId="2ADC9C23" w14:textId="57DEAFF7" w:rsidR="00F64C74" w:rsidRPr="00451CB3" w:rsidRDefault="00F64C74" w:rsidP="00641F63">
      <w:pPr>
        <w:rPr>
          <w:rFonts w:ascii="Times New Roman" w:hAnsi="Times New Roman" w:cs="Times New Roman"/>
        </w:rPr>
      </w:pPr>
    </w:p>
    <w:sectPr w:rsidR="00F64C74" w:rsidRPr="00451CB3" w:rsidSect="009526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46433D"/>
    <w:multiLevelType w:val="hybridMultilevel"/>
    <w:tmpl w:val="E0BC3F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690188"/>
    <w:multiLevelType w:val="hybridMultilevel"/>
    <w:tmpl w:val="DCB6E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2B3A16"/>
    <w:multiLevelType w:val="hybridMultilevel"/>
    <w:tmpl w:val="98EE84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2179E"/>
    <w:multiLevelType w:val="hybridMultilevel"/>
    <w:tmpl w:val="85267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9809E9"/>
    <w:multiLevelType w:val="hybridMultilevel"/>
    <w:tmpl w:val="C0089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E2316"/>
    <w:multiLevelType w:val="hybridMultilevel"/>
    <w:tmpl w:val="7240A6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7F5D93"/>
    <w:multiLevelType w:val="hybridMultilevel"/>
    <w:tmpl w:val="9B42B0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16DB0"/>
    <w:multiLevelType w:val="hybridMultilevel"/>
    <w:tmpl w:val="9B42B0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805496">
    <w:abstractNumId w:val="1"/>
  </w:num>
  <w:num w:numId="2" w16cid:durableId="44302567">
    <w:abstractNumId w:val="3"/>
  </w:num>
  <w:num w:numId="3" w16cid:durableId="364333757">
    <w:abstractNumId w:val="7"/>
  </w:num>
  <w:num w:numId="4" w16cid:durableId="455412110">
    <w:abstractNumId w:val="6"/>
  </w:num>
  <w:num w:numId="5" w16cid:durableId="2013145247">
    <w:abstractNumId w:val="0"/>
  </w:num>
  <w:num w:numId="6" w16cid:durableId="735712971">
    <w:abstractNumId w:val="2"/>
  </w:num>
  <w:num w:numId="7" w16cid:durableId="292446609">
    <w:abstractNumId w:val="4"/>
  </w:num>
  <w:num w:numId="8" w16cid:durableId="13119037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8A"/>
    <w:rsid w:val="000261A9"/>
    <w:rsid w:val="00026230"/>
    <w:rsid w:val="00050BA4"/>
    <w:rsid w:val="000576D7"/>
    <w:rsid w:val="00086E03"/>
    <w:rsid w:val="00117951"/>
    <w:rsid w:val="00140237"/>
    <w:rsid w:val="001610E4"/>
    <w:rsid w:val="00185449"/>
    <w:rsid w:val="00185E23"/>
    <w:rsid w:val="001A5BAA"/>
    <w:rsid w:val="001B311E"/>
    <w:rsid w:val="001C7F46"/>
    <w:rsid w:val="001E3BF4"/>
    <w:rsid w:val="001E4602"/>
    <w:rsid w:val="002079B2"/>
    <w:rsid w:val="0022613F"/>
    <w:rsid w:val="00270738"/>
    <w:rsid w:val="00274B4F"/>
    <w:rsid w:val="002A1551"/>
    <w:rsid w:val="002A77FF"/>
    <w:rsid w:val="002D37F0"/>
    <w:rsid w:val="002F460A"/>
    <w:rsid w:val="00324C98"/>
    <w:rsid w:val="00330B83"/>
    <w:rsid w:val="003827CB"/>
    <w:rsid w:val="00387FC6"/>
    <w:rsid w:val="00394579"/>
    <w:rsid w:val="003A6C2B"/>
    <w:rsid w:val="003C2F73"/>
    <w:rsid w:val="003D1D68"/>
    <w:rsid w:val="0040515C"/>
    <w:rsid w:val="004238A8"/>
    <w:rsid w:val="00431746"/>
    <w:rsid w:val="00445997"/>
    <w:rsid w:val="004508DD"/>
    <w:rsid w:val="00451CB3"/>
    <w:rsid w:val="004802C8"/>
    <w:rsid w:val="004872DF"/>
    <w:rsid w:val="004A0033"/>
    <w:rsid w:val="004B3DFC"/>
    <w:rsid w:val="004E1954"/>
    <w:rsid w:val="004F4111"/>
    <w:rsid w:val="00503BAE"/>
    <w:rsid w:val="00536949"/>
    <w:rsid w:val="00551A56"/>
    <w:rsid w:val="00592B5D"/>
    <w:rsid w:val="005A526E"/>
    <w:rsid w:val="005B1E9E"/>
    <w:rsid w:val="005E539B"/>
    <w:rsid w:val="005E5C99"/>
    <w:rsid w:val="005F0767"/>
    <w:rsid w:val="00623E1C"/>
    <w:rsid w:val="00635A53"/>
    <w:rsid w:val="00641F63"/>
    <w:rsid w:val="00642862"/>
    <w:rsid w:val="00674203"/>
    <w:rsid w:val="0069245E"/>
    <w:rsid w:val="00694BD0"/>
    <w:rsid w:val="006A5989"/>
    <w:rsid w:val="006B299D"/>
    <w:rsid w:val="006E57A5"/>
    <w:rsid w:val="00703857"/>
    <w:rsid w:val="00756EDD"/>
    <w:rsid w:val="007769E8"/>
    <w:rsid w:val="0078758A"/>
    <w:rsid w:val="007A55D1"/>
    <w:rsid w:val="007A62D5"/>
    <w:rsid w:val="007A73BC"/>
    <w:rsid w:val="007C3E2E"/>
    <w:rsid w:val="007D12EB"/>
    <w:rsid w:val="007D2996"/>
    <w:rsid w:val="007E46D8"/>
    <w:rsid w:val="007F1FBD"/>
    <w:rsid w:val="00824CD0"/>
    <w:rsid w:val="00824EB5"/>
    <w:rsid w:val="00845EBF"/>
    <w:rsid w:val="00856B2D"/>
    <w:rsid w:val="00861D5F"/>
    <w:rsid w:val="00891270"/>
    <w:rsid w:val="008B0CA5"/>
    <w:rsid w:val="008C7D53"/>
    <w:rsid w:val="008D6055"/>
    <w:rsid w:val="009018D2"/>
    <w:rsid w:val="00952697"/>
    <w:rsid w:val="00964463"/>
    <w:rsid w:val="00985AEA"/>
    <w:rsid w:val="00992115"/>
    <w:rsid w:val="009B0E63"/>
    <w:rsid w:val="009B3587"/>
    <w:rsid w:val="00A31CAE"/>
    <w:rsid w:val="00A35083"/>
    <w:rsid w:val="00A40C81"/>
    <w:rsid w:val="00A83167"/>
    <w:rsid w:val="00AB68F8"/>
    <w:rsid w:val="00AD5861"/>
    <w:rsid w:val="00AE0375"/>
    <w:rsid w:val="00AE2023"/>
    <w:rsid w:val="00AF16FF"/>
    <w:rsid w:val="00B0746B"/>
    <w:rsid w:val="00B13477"/>
    <w:rsid w:val="00B14D5F"/>
    <w:rsid w:val="00B4464C"/>
    <w:rsid w:val="00B517AE"/>
    <w:rsid w:val="00B802C6"/>
    <w:rsid w:val="00B822F8"/>
    <w:rsid w:val="00BA5210"/>
    <w:rsid w:val="00BB304C"/>
    <w:rsid w:val="00BE10B6"/>
    <w:rsid w:val="00BE6160"/>
    <w:rsid w:val="00BE6F39"/>
    <w:rsid w:val="00BE7A0A"/>
    <w:rsid w:val="00C143A9"/>
    <w:rsid w:val="00C67DC3"/>
    <w:rsid w:val="00C85AE6"/>
    <w:rsid w:val="00C95E6C"/>
    <w:rsid w:val="00CF3365"/>
    <w:rsid w:val="00CF6F10"/>
    <w:rsid w:val="00D02E1D"/>
    <w:rsid w:val="00D03405"/>
    <w:rsid w:val="00D22AB7"/>
    <w:rsid w:val="00D357EF"/>
    <w:rsid w:val="00D4437E"/>
    <w:rsid w:val="00D654EC"/>
    <w:rsid w:val="00D727E9"/>
    <w:rsid w:val="00D82294"/>
    <w:rsid w:val="00E01876"/>
    <w:rsid w:val="00E217F7"/>
    <w:rsid w:val="00E42D0D"/>
    <w:rsid w:val="00E442B9"/>
    <w:rsid w:val="00E60DDA"/>
    <w:rsid w:val="00E90DF4"/>
    <w:rsid w:val="00EA38FF"/>
    <w:rsid w:val="00EA60E8"/>
    <w:rsid w:val="00EA644B"/>
    <w:rsid w:val="00EC6CDF"/>
    <w:rsid w:val="00ED4543"/>
    <w:rsid w:val="00EE42DD"/>
    <w:rsid w:val="00F30952"/>
    <w:rsid w:val="00F55165"/>
    <w:rsid w:val="00F605F3"/>
    <w:rsid w:val="00F624F6"/>
    <w:rsid w:val="00F64C74"/>
    <w:rsid w:val="00F70B64"/>
    <w:rsid w:val="00F974BA"/>
    <w:rsid w:val="00FA0D7A"/>
    <w:rsid w:val="00FB0169"/>
    <w:rsid w:val="00FE0990"/>
    <w:rsid w:val="00FE1921"/>
    <w:rsid w:val="00FF1DDB"/>
    <w:rsid w:val="00FF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33BA"/>
  <w15:chartTrackingRefBased/>
  <w15:docId w15:val="{970CE340-1569-CE4A-BE37-953C6096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B4F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58A"/>
    <w:pPr>
      <w:widowControl w:val="0"/>
      <w:ind w:left="720"/>
      <w:contextualSpacing/>
    </w:pPr>
    <w:rPr>
      <w:rFonts w:ascii="Times New Roman" w:eastAsia="PMingLiU" w:hAnsi="Times New Roman" w:cs="Times New Roman"/>
      <w:kern w:val="2"/>
      <w:lang w:eastAsia="zh-TW"/>
    </w:rPr>
  </w:style>
  <w:style w:type="table" w:styleId="TableGrid">
    <w:name w:val="Table Grid"/>
    <w:basedOn w:val="TableNormal"/>
    <w:uiPriority w:val="39"/>
    <w:rsid w:val="00787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74B4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D4543"/>
    <w:rPr>
      <w:color w:val="0000FF"/>
      <w:u w:val="single"/>
    </w:rPr>
  </w:style>
  <w:style w:type="character" w:customStyle="1" w:styleId="in-toolbar">
    <w:name w:val="in-toolbar"/>
    <w:basedOn w:val="DefaultParagraphFont"/>
    <w:rsid w:val="00F64C74"/>
  </w:style>
  <w:style w:type="character" w:styleId="UnresolvedMention">
    <w:name w:val="Unresolved Mention"/>
    <w:basedOn w:val="DefaultParagraphFont"/>
    <w:uiPriority w:val="99"/>
    <w:semiHidden/>
    <w:unhideWhenUsed/>
    <w:rsid w:val="00F974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6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2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9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52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0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8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7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35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9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421806-9505-D84F-97F5-A3F0EAED2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48955987@qq.com</dc:creator>
  <cp:keywords/>
  <dc:description/>
  <cp:lastModifiedBy>Chang Liu</cp:lastModifiedBy>
  <cp:revision>68</cp:revision>
  <dcterms:created xsi:type="dcterms:W3CDTF">2023-04-16T02:26:00Z</dcterms:created>
  <dcterms:modified xsi:type="dcterms:W3CDTF">2025-02-03T03:10:00Z</dcterms:modified>
</cp:coreProperties>
</file>